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2712D" w:rsidRPr="00852A4E" w:rsidRDefault="0072712D" w:rsidP="007271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52A4E">
        <w:rPr>
          <w:rFonts w:ascii="Times New Roman" w:hAnsi="Times New Roman" w:cs="Times New Roman"/>
          <w:bCs/>
          <w:sz w:val="20"/>
          <w:szCs w:val="20"/>
          <w:lang w:val="en-US"/>
        </w:rPr>
        <w:t>Supplementary material 2: Assessment of the methodological quality of all included studies</w:t>
      </w:r>
      <w:r w:rsidR="0052317C" w:rsidRPr="00852A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343B1C" w:rsidRPr="00852A4E">
        <w:rPr>
          <w:rFonts w:ascii="Times New Roman" w:hAnsi="Times New Roman" w:cs="Times New Roman"/>
          <w:bCs/>
          <w:sz w:val="20"/>
          <w:szCs w:val="20"/>
          <w:lang w:val="en-US"/>
        </w:rPr>
        <w:t>according to the Joanna Briggs Institute (</w:t>
      </w:r>
      <w:proofErr w:type="spellStart"/>
      <w:r w:rsidR="0052317C" w:rsidRPr="00852A4E">
        <w:rPr>
          <w:rFonts w:ascii="Times New Roman" w:hAnsi="Times New Roman" w:cs="Times New Roman"/>
          <w:bCs/>
          <w:sz w:val="20"/>
          <w:szCs w:val="20"/>
          <w:lang w:val="en-US"/>
        </w:rPr>
        <w:t>JBI</w:t>
      </w:r>
      <w:proofErr w:type="spellEnd"/>
      <w:r w:rsidR="00343B1C" w:rsidRPr="00852A4E">
        <w:rPr>
          <w:rFonts w:ascii="Times New Roman" w:hAnsi="Times New Roman" w:cs="Times New Roman"/>
          <w:bCs/>
          <w:sz w:val="20"/>
          <w:szCs w:val="20"/>
          <w:lang w:val="en-US"/>
        </w:rPr>
        <w:t>)</w:t>
      </w:r>
      <w:r w:rsidR="0052317C" w:rsidRPr="00852A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343B1C" w:rsidRPr="00852A4E">
        <w:rPr>
          <w:rFonts w:ascii="Times New Roman" w:hAnsi="Times New Roman" w:cs="Times New Roman"/>
          <w:bCs/>
          <w:sz w:val="20"/>
          <w:szCs w:val="20"/>
          <w:lang w:val="en-US"/>
        </w:rPr>
        <w:t>Critical A</w:t>
      </w:r>
      <w:r w:rsidR="0052317C" w:rsidRPr="00852A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praisal </w:t>
      </w:r>
      <w:r w:rsidR="00343B1C" w:rsidRPr="00852A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hecklist and risk of bias </w:t>
      </w:r>
      <w:r w:rsidR="0052317C" w:rsidRPr="00852A4E">
        <w:rPr>
          <w:rFonts w:ascii="Times New Roman" w:hAnsi="Times New Roman" w:cs="Times New Roman"/>
          <w:bCs/>
          <w:sz w:val="20"/>
          <w:szCs w:val="20"/>
          <w:lang w:val="en-US"/>
        </w:rPr>
        <w:t>for case series and case reports.</w:t>
      </w:r>
    </w:p>
    <w:p w:rsidR="0072712D" w:rsidRPr="00852A4E" w:rsidRDefault="00874585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852A4E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Case Series</w:t>
      </w:r>
    </w:p>
    <w:tbl>
      <w:tblPr>
        <w:tblStyle w:val="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80" w:firstRow="0" w:lastRow="0" w:firstColumn="1" w:lastColumn="0" w:noHBand="0" w:noVBand="1"/>
      </w:tblPr>
      <w:tblGrid>
        <w:gridCol w:w="1072"/>
        <w:gridCol w:w="1094"/>
        <w:gridCol w:w="1350"/>
        <w:gridCol w:w="1461"/>
        <w:gridCol w:w="1472"/>
        <w:gridCol w:w="1472"/>
        <w:gridCol w:w="1583"/>
        <w:gridCol w:w="1472"/>
        <w:gridCol w:w="1161"/>
        <w:gridCol w:w="1617"/>
        <w:gridCol w:w="1439"/>
      </w:tblGrid>
      <w:tr w:rsidR="00203FA0" w:rsidRPr="00852A4E" w:rsidTr="0052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:rsidR="0072712D" w:rsidRPr="00852A4E" w:rsidRDefault="0072712D" w:rsidP="0072712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852A4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uthor</w:t>
            </w:r>
          </w:p>
          <w:p w:rsidR="0072712D" w:rsidRPr="00852A4E" w:rsidRDefault="0072712D" w:rsidP="0072712D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52A4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(year)</w:t>
            </w:r>
          </w:p>
        </w:tc>
        <w:tc>
          <w:tcPr>
            <w:tcW w:w="1094" w:type="dxa"/>
          </w:tcPr>
          <w:p w:rsidR="0072712D" w:rsidRPr="00852A4E" w:rsidRDefault="0072712D" w:rsidP="00727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852A4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Were there clear criteria for inclusion in the case series?</w:t>
            </w:r>
          </w:p>
        </w:tc>
        <w:tc>
          <w:tcPr>
            <w:tcW w:w="1350" w:type="dxa"/>
          </w:tcPr>
          <w:p w:rsidR="0072712D" w:rsidRPr="00852A4E" w:rsidRDefault="0072712D" w:rsidP="00727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852A4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Was the condition measured in a standard, reliable way for all participants included in the case series?</w:t>
            </w:r>
          </w:p>
        </w:tc>
        <w:tc>
          <w:tcPr>
            <w:tcW w:w="1461" w:type="dxa"/>
          </w:tcPr>
          <w:p w:rsidR="0072712D" w:rsidRPr="00852A4E" w:rsidRDefault="0072712D" w:rsidP="00727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Were valid methods used for identification of the condition for all participants included in the case series?</w:t>
            </w:r>
          </w:p>
        </w:tc>
        <w:tc>
          <w:tcPr>
            <w:tcW w:w="1472" w:type="dxa"/>
          </w:tcPr>
          <w:p w:rsidR="0072712D" w:rsidRPr="00852A4E" w:rsidRDefault="0072712D" w:rsidP="00727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Did the case series have consecutive inclusion of participants?</w:t>
            </w:r>
          </w:p>
        </w:tc>
        <w:tc>
          <w:tcPr>
            <w:tcW w:w="1472" w:type="dxa"/>
          </w:tcPr>
          <w:p w:rsidR="0072712D" w:rsidRPr="00852A4E" w:rsidRDefault="0072712D" w:rsidP="00727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Did the case series have complete inclusion of participants?</w:t>
            </w:r>
          </w:p>
        </w:tc>
        <w:tc>
          <w:tcPr>
            <w:tcW w:w="1583" w:type="dxa"/>
          </w:tcPr>
          <w:p w:rsidR="0072712D" w:rsidRPr="00852A4E" w:rsidRDefault="0072712D" w:rsidP="00727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Was there clear reporting of the demographics of the participants in the study?</w:t>
            </w:r>
          </w:p>
        </w:tc>
        <w:tc>
          <w:tcPr>
            <w:tcW w:w="1472" w:type="dxa"/>
          </w:tcPr>
          <w:p w:rsidR="0072712D" w:rsidRPr="00852A4E" w:rsidRDefault="0072712D" w:rsidP="00727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Was there clear reporting of clinical information of the participants?</w:t>
            </w:r>
          </w:p>
        </w:tc>
        <w:tc>
          <w:tcPr>
            <w:tcW w:w="1161" w:type="dxa"/>
          </w:tcPr>
          <w:p w:rsidR="0072712D" w:rsidRPr="00852A4E" w:rsidRDefault="0072712D" w:rsidP="00727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Were the outcomes or follow-up results of cases clearly reported?</w:t>
            </w:r>
          </w:p>
        </w:tc>
        <w:tc>
          <w:tcPr>
            <w:tcW w:w="1617" w:type="dxa"/>
          </w:tcPr>
          <w:p w:rsidR="0072712D" w:rsidRPr="00852A4E" w:rsidRDefault="0072712D" w:rsidP="00727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Was there clear reporting of the presenting site(s)/clinic(s) demographic information?</w:t>
            </w:r>
          </w:p>
        </w:tc>
        <w:tc>
          <w:tcPr>
            <w:tcW w:w="1439" w:type="dxa"/>
          </w:tcPr>
          <w:p w:rsidR="0072712D" w:rsidRPr="00852A4E" w:rsidRDefault="0072712D" w:rsidP="00727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Was </w:t>
            </w:r>
            <w:proofErr w:type="spellStart"/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tatistical</w:t>
            </w:r>
            <w:proofErr w:type="spellEnd"/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nalysis</w:t>
            </w:r>
            <w:proofErr w:type="spellEnd"/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ppropriate</w:t>
            </w:r>
            <w:proofErr w:type="spellEnd"/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?</w:t>
            </w:r>
          </w:p>
        </w:tc>
      </w:tr>
      <w:tr w:rsidR="00203FA0" w:rsidRPr="00852A4E" w:rsidTr="00523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:rsidR="0072712D" w:rsidRPr="00852A4E" w:rsidRDefault="0072712D" w:rsidP="0072712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52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a -Paz (2005)</w:t>
            </w:r>
          </w:p>
          <w:p w:rsidR="0072712D" w:rsidRPr="00852A4E" w:rsidRDefault="0072712D" w:rsidP="007271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2413B" w:rsidRPr="00852A4E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4</w:t>
            </w:r>
            <w:r w:rsidRPr="00852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094" w:type="dxa"/>
          </w:tcPr>
          <w:p w:rsidR="0072712D" w:rsidRPr="00852A4E" w:rsidRDefault="0072712D" w:rsidP="00727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50" w:type="dxa"/>
          </w:tcPr>
          <w:p w:rsidR="0072712D" w:rsidRPr="00852A4E" w:rsidRDefault="0072712D" w:rsidP="00727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</w:tcPr>
          <w:p w:rsidR="0072712D" w:rsidRPr="00852A4E" w:rsidRDefault="0072712D" w:rsidP="00727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</w:tcPr>
          <w:p w:rsidR="0072712D" w:rsidRPr="00852A4E" w:rsidRDefault="0072712D" w:rsidP="00727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472" w:type="dxa"/>
          </w:tcPr>
          <w:p w:rsidR="0072712D" w:rsidRPr="00852A4E" w:rsidRDefault="0072712D" w:rsidP="00727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83" w:type="dxa"/>
          </w:tcPr>
          <w:p w:rsidR="0072712D" w:rsidRPr="00852A4E" w:rsidRDefault="0072712D" w:rsidP="00727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</w:tcPr>
          <w:p w:rsidR="0072712D" w:rsidRPr="00852A4E" w:rsidRDefault="0072712D" w:rsidP="00727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</w:tcPr>
          <w:p w:rsidR="0072712D" w:rsidRPr="00852A4E" w:rsidRDefault="0072712D" w:rsidP="00727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17" w:type="dxa"/>
          </w:tcPr>
          <w:p w:rsidR="0072712D" w:rsidRPr="00852A4E" w:rsidRDefault="0072712D" w:rsidP="00727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439" w:type="dxa"/>
          </w:tcPr>
          <w:p w:rsidR="0072712D" w:rsidRPr="00852A4E" w:rsidRDefault="0072712D" w:rsidP="00727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</w:tr>
      <w:tr w:rsidR="00203FA0" w:rsidRPr="00852A4E" w:rsidTr="0052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:rsidR="00014318" w:rsidRPr="00852A4E" w:rsidRDefault="00014318" w:rsidP="0001431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852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akos</w:t>
            </w:r>
            <w:proofErr w:type="spellEnd"/>
            <w:r w:rsidRPr="00852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96)</w:t>
            </w:r>
          </w:p>
          <w:p w:rsidR="00014318" w:rsidRPr="00852A4E" w:rsidRDefault="00014318" w:rsidP="000143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2413B" w:rsidRPr="00852A4E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31</w:t>
            </w:r>
            <w:r w:rsidRPr="00852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094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50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472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472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83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617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439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</w:tr>
      <w:tr w:rsidR="00203FA0" w:rsidRPr="00852A4E" w:rsidTr="00523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:rsidR="00014318" w:rsidRPr="00852A4E" w:rsidRDefault="00014318" w:rsidP="000143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2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ani</w:t>
            </w:r>
            <w:proofErr w:type="spellEnd"/>
            <w:r w:rsidRPr="00852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3) [</w:t>
            </w:r>
            <w:r w:rsidR="0072413B" w:rsidRPr="00852A4E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35</w:t>
            </w:r>
            <w:r w:rsidRPr="00852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094" w:type="dxa"/>
          </w:tcPr>
          <w:p w:rsidR="00014318" w:rsidRPr="00852A4E" w:rsidRDefault="00014318" w:rsidP="0001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50" w:type="dxa"/>
          </w:tcPr>
          <w:p w:rsidR="00014318" w:rsidRPr="00852A4E" w:rsidRDefault="00014318" w:rsidP="0001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</w:tcPr>
          <w:p w:rsidR="00014318" w:rsidRPr="00852A4E" w:rsidRDefault="00014318" w:rsidP="0001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</w:tcPr>
          <w:p w:rsidR="00014318" w:rsidRPr="00852A4E" w:rsidRDefault="00014318" w:rsidP="0001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472" w:type="dxa"/>
          </w:tcPr>
          <w:p w:rsidR="00014318" w:rsidRPr="00852A4E" w:rsidRDefault="00014318" w:rsidP="0001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83" w:type="dxa"/>
          </w:tcPr>
          <w:p w:rsidR="00014318" w:rsidRPr="00852A4E" w:rsidRDefault="00014318" w:rsidP="0001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</w:tcPr>
          <w:p w:rsidR="00014318" w:rsidRPr="00852A4E" w:rsidRDefault="00014318" w:rsidP="0001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</w:tcPr>
          <w:p w:rsidR="00014318" w:rsidRPr="00852A4E" w:rsidRDefault="00014318" w:rsidP="0001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17" w:type="dxa"/>
          </w:tcPr>
          <w:p w:rsidR="00014318" w:rsidRPr="00852A4E" w:rsidRDefault="00014318" w:rsidP="0001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439" w:type="dxa"/>
          </w:tcPr>
          <w:p w:rsidR="00014318" w:rsidRPr="00852A4E" w:rsidRDefault="00014318" w:rsidP="0001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203FA0" w:rsidRPr="00852A4E" w:rsidTr="0052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:rsidR="00014318" w:rsidRPr="00852A4E" w:rsidRDefault="00014318" w:rsidP="0001431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852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ogna</w:t>
            </w:r>
            <w:proofErr w:type="spellEnd"/>
            <w:r w:rsidRPr="00852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7)</w:t>
            </w:r>
          </w:p>
          <w:p w:rsidR="00014318" w:rsidRPr="00852A4E" w:rsidRDefault="00014318" w:rsidP="000143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2413B" w:rsidRPr="00852A4E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9</w:t>
            </w:r>
            <w:r w:rsidRPr="00852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094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50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472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3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617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439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203FA0" w:rsidRPr="00852A4E" w:rsidTr="00523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:rsidR="00014318" w:rsidRPr="00852A4E" w:rsidRDefault="00014318" w:rsidP="000143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nn (2019) [</w:t>
            </w:r>
            <w:r w:rsidR="0072413B" w:rsidRPr="00852A4E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45</w:t>
            </w:r>
            <w:r w:rsidRPr="00852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094" w:type="dxa"/>
          </w:tcPr>
          <w:p w:rsidR="00014318" w:rsidRPr="00852A4E" w:rsidRDefault="00014318" w:rsidP="0001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50" w:type="dxa"/>
          </w:tcPr>
          <w:p w:rsidR="00014318" w:rsidRPr="00852A4E" w:rsidRDefault="00014318" w:rsidP="0001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</w:tcPr>
          <w:p w:rsidR="00014318" w:rsidRPr="00852A4E" w:rsidRDefault="00014318" w:rsidP="0001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</w:tcPr>
          <w:p w:rsidR="00014318" w:rsidRPr="00852A4E" w:rsidRDefault="00014318" w:rsidP="0001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472" w:type="dxa"/>
          </w:tcPr>
          <w:p w:rsidR="00014318" w:rsidRPr="00852A4E" w:rsidRDefault="00014318" w:rsidP="0001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83" w:type="dxa"/>
          </w:tcPr>
          <w:p w:rsidR="00014318" w:rsidRPr="00852A4E" w:rsidRDefault="00014318" w:rsidP="0001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</w:tcPr>
          <w:p w:rsidR="00014318" w:rsidRPr="00852A4E" w:rsidRDefault="00014318" w:rsidP="0001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</w:tcPr>
          <w:p w:rsidR="00014318" w:rsidRPr="00852A4E" w:rsidRDefault="00014318" w:rsidP="0001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17" w:type="dxa"/>
          </w:tcPr>
          <w:p w:rsidR="00014318" w:rsidRPr="00852A4E" w:rsidRDefault="00014318" w:rsidP="0001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q</w:t>
            </w:r>
            <w:proofErr w:type="spellEnd"/>
          </w:p>
        </w:tc>
        <w:tc>
          <w:tcPr>
            <w:tcW w:w="1439" w:type="dxa"/>
          </w:tcPr>
          <w:p w:rsidR="00014318" w:rsidRPr="00852A4E" w:rsidRDefault="00014318" w:rsidP="0001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</w:tr>
      <w:tr w:rsidR="00203FA0" w:rsidRPr="00852A4E" w:rsidTr="0052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:rsidR="00014318" w:rsidRPr="00852A4E" w:rsidRDefault="00014318" w:rsidP="000143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2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ublik</w:t>
            </w:r>
            <w:proofErr w:type="spellEnd"/>
            <w:r w:rsidRPr="00852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1) [</w:t>
            </w:r>
            <w:r w:rsidR="0072413B" w:rsidRPr="00852A4E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5</w:t>
            </w:r>
            <w:r w:rsidRPr="00852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094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50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3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61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617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9" w:type="dxa"/>
          </w:tcPr>
          <w:p w:rsidR="00014318" w:rsidRPr="00852A4E" w:rsidRDefault="00014318" w:rsidP="0001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</w:tr>
    </w:tbl>
    <w:p w:rsidR="00435DCE" w:rsidRPr="00852A4E" w:rsidRDefault="00435DC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2317C" w:rsidRPr="00852A4E" w:rsidRDefault="0052317C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:rsidR="0052317C" w:rsidRPr="00852A4E" w:rsidRDefault="0052317C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:rsidR="0052317C" w:rsidRPr="00852A4E" w:rsidRDefault="0052317C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:rsidR="00852A4E" w:rsidRDefault="00852A4E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:rsidR="00874585" w:rsidRPr="00852A4E" w:rsidRDefault="00874585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852A4E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lastRenderedPageBreak/>
        <w:t>Case reports</w:t>
      </w:r>
    </w:p>
    <w:tbl>
      <w:tblPr>
        <w:tblStyle w:val="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80" w:firstRow="0" w:lastRow="0" w:firstColumn="1" w:lastColumn="0" w:noHBand="0" w:noVBand="1"/>
      </w:tblPr>
      <w:tblGrid>
        <w:gridCol w:w="1317"/>
        <w:gridCol w:w="1753"/>
        <w:gridCol w:w="1564"/>
        <w:gridCol w:w="1882"/>
        <w:gridCol w:w="1701"/>
        <w:gridCol w:w="1701"/>
        <w:gridCol w:w="1417"/>
        <w:gridCol w:w="2268"/>
        <w:gridCol w:w="1785"/>
      </w:tblGrid>
      <w:tr w:rsidR="0052317C" w:rsidRPr="00852A4E" w:rsidTr="0052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874585" w:rsidRPr="00852A4E" w:rsidRDefault="00874585" w:rsidP="00874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753" w:type="dxa"/>
          </w:tcPr>
          <w:p w:rsidR="00874585" w:rsidRPr="00852A4E" w:rsidRDefault="00874585" w:rsidP="00874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ere patient’s demographic characteristics clearly described?</w:t>
            </w:r>
          </w:p>
        </w:tc>
        <w:tc>
          <w:tcPr>
            <w:tcW w:w="1564" w:type="dxa"/>
          </w:tcPr>
          <w:p w:rsidR="00874585" w:rsidRPr="00852A4E" w:rsidRDefault="00874585" w:rsidP="00874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as the patient’s history clearly described and presented as a timeline?</w:t>
            </w:r>
          </w:p>
        </w:tc>
        <w:tc>
          <w:tcPr>
            <w:tcW w:w="1882" w:type="dxa"/>
          </w:tcPr>
          <w:p w:rsidR="00874585" w:rsidRPr="00852A4E" w:rsidRDefault="00874585" w:rsidP="00874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as the current clinical condition of the patient on presentation clearly described?</w:t>
            </w:r>
          </w:p>
        </w:tc>
        <w:tc>
          <w:tcPr>
            <w:tcW w:w="1701" w:type="dxa"/>
          </w:tcPr>
          <w:p w:rsidR="00874585" w:rsidRPr="00852A4E" w:rsidRDefault="00874585" w:rsidP="00874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ere diagnostic tests or methods and the results clearly described?</w:t>
            </w:r>
          </w:p>
        </w:tc>
        <w:tc>
          <w:tcPr>
            <w:tcW w:w="1701" w:type="dxa"/>
          </w:tcPr>
          <w:p w:rsidR="00874585" w:rsidRPr="00852A4E" w:rsidRDefault="00874585" w:rsidP="00874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as the intervention(s) or treatment procedure(s) clearly described?</w:t>
            </w:r>
          </w:p>
        </w:tc>
        <w:tc>
          <w:tcPr>
            <w:tcW w:w="1417" w:type="dxa"/>
          </w:tcPr>
          <w:p w:rsidR="00874585" w:rsidRPr="00852A4E" w:rsidRDefault="00874585" w:rsidP="00874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as the post-intervention clinical condition clearly described?</w:t>
            </w:r>
          </w:p>
        </w:tc>
        <w:tc>
          <w:tcPr>
            <w:tcW w:w="2268" w:type="dxa"/>
          </w:tcPr>
          <w:p w:rsidR="00874585" w:rsidRPr="00852A4E" w:rsidRDefault="00874585" w:rsidP="00874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ere adverse events (harms) or unanticipated events identified and described?</w:t>
            </w:r>
          </w:p>
        </w:tc>
        <w:tc>
          <w:tcPr>
            <w:tcW w:w="1785" w:type="dxa"/>
          </w:tcPr>
          <w:p w:rsidR="00874585" w:rsidRPr="00852A4E" w:rsidRDefault="00874585" w:rsidP="00874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2A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oes the case report provide takeaway lessons?</w:t>
            </w:r>
          </w:p>
        </w:tc>
      </w:tr>
      <w:tr w:rsidR="0052317C" w:rsidRPr="00852A4E" w:rsidTr="00523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667D" w:rsidRPr="00852A4E" w:rsidRDefault="00E7667D" w:rsidP="00E766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ker (1980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3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82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701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785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667D" w:rsidRPr="00852A4E" w:rsidRDefault="00E7667D" w:rsidP="00E766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nkhorst (2015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7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E7667D" w:rsidRPr="00852A4E" w:rsidRDefault="00E7667D" w:rsidP="00E76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667D" w:rsidRPr="00852A4E" w:rsidRDefault="00E7667D" w:rsidP="00E76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E7667D" w:rsidRPr="00852A4E" w:rsidRDefault="00E7667D" w:rsidP="00E76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667D" w:rsidRPr="00852A4E" w:rsidRDefault="00E7667D" w:rsidP="00E76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667D" w:rsidRPr="00852A4E" w:rsidRDefault="00E7667D" w:rsidP="00E76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667D" w:rsidRPr="00852A4E" w:rsidRDefault="00E7667D" w:rsidP="00E76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68" w:type="dxa"/>
          </w:tcPr>
          <w:p w:rsidR="00E7667D" w:rsidRPr="00852A4E" w:rsidRDefault="00E7667D" w:rsidP="00E76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785" w:type="dxa"/>
          </w:tcPr>
          <w:p w:rsidR="00E7667D" w:rsidRPr="00852A4E" w:rsidRDefault="00E7667D" w:rsidP="00E76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52317C" w:rsidRPr="00852A4E" w:rsidTr="00523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667D" w:rsidRPr="00852A4E" w:rsidRDefault="00E7667D" w:rsidP="00E766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ang (2005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10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5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667D" w:rsidRPr="00852A4E" w:rsidRDefault="00E7667D" w:rsidP="00E766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ba (2013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11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E7667D" w:rsidRPr="00852A4E" w:rsidRDefault="00E7667D" w:rsidP="00E76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667D" w:rsidRPr="00852A4E" w:rsidRDefault="00E7667D" w:rsidP="00E76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E7667D" w:rsidRPr="00852A4E" w:rsidRDefault="00E7667D" w:rsidP="00E76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667D" w:rsidRPr="00852A4E" w:rsidRDefault="00E7667D" w:rsidP="00E76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667D" w:rsidRPr="00852A4E" w:rsidRDefault="00E7667D" w:rsidP="00E76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667D" w:rsidRPr="00852A4E" w:rsidRDefault="00E7667D" w:rsidP="00E76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E7667D" w:rsidRPr="00852A4E" w:rsidRDefault="00E7667D" w:rsidP="00E76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785" w:type="dxa"/>
          </w:tcPr>
          <w:p w:rsidR="00E7667D" w:rsidRPr="00852A4E" w:rsidRDefault="00E7667D" w:rsidP="00E76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667D" w:rsidRPr="00852A4E" w:rsidRDefault="00E7667D" w:rsidP="00E766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w (2006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12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82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701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5" w:type="dxa"/>
          </w:tcPr>
          <w:p w:rsidR="00E7667D" w:rsidRPr="00852A4E" w:rsidRDefault="00E7667D" w:rsidP="00E76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078A" w:rsidRPr="00852A4E" w:rsidRDefault="00E7078A" w:rsidP="00E707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cchi</w:t>
            </w:r>
            <w:proofErr w:type="spellEnd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7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15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  <w:p w:rsidR="00E7078A" w:rsidRPr="00852A4E" w:rsidRDefault="00E7078A" w:rsidP="00E70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5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078A" w:rsidRPr="00852A4E" w:rsidRDefault="00E7078A" w:rsidP="00E707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cchi</w:t>
            </w:r>
            <w:proofErr w:type="spellEnd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7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15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  <w:p w:rsidR="00E7078A" w:rsidRPr="00852A4E" w:rsidRDefault="00E7078A" w:rsidP="00E707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5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078A" w:rsidRPr="00852A4E" w:rsidRDefault="00E7078A" w:rsidP="00E707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tch</w:t>
            </w:r>
            <w:proofErr w:type="spellEnd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07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22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5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078A" w:rsidRPr="00852A4E" w:rsidRDefault="00E7078A" w:rsidP="00E707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m (2014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28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5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078A" w:rsidRPr="00852A4E" w:rsidRDefault="00E7078A" w:rsidP="00E707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ukoulias</w:t>
            </w:r>
            <w:proofErr w:type="spellEnd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1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29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82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5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078A" w:rsidRPr="00852A4E" w:rsidRDefault="00E7078A" w:rsidP="00E707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cormack</w:t>
            </w:r>
            <w:proofErr w:type="spellEnd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98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38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82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68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785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078A" w:rsidRPr="00852A4E" w:rsidRDefault="00E7078A" w:rsidP="00E707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e (1991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48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785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078A" w:rsidRPr="00852A4E" w:rsidRDefault="00E7078A" w:rsidP="00E707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llington</w:t>
            </w:r>
            <w:proofErr w:type="spellEnd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08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53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68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5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078A" w:rsidRPr="00852A4E" w:rsidRDefault="00E7078A" w:rsidP="00E707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arouhas</w:t>
            </w:r>
            <w:proofErr w:type="spellEnd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1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54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785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078A" w:rsidRPr="00852A4E" w:rsidRDefault="00E7078A" w:rsidP="00E707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ssman</w:t>
            </w:r>
            <w:proofErr w:type="spellEnd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2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59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5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078A" w:rsidRPr="00852A4E" w:rsidRDefault="00E7078A" w:rsidP="00E707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ülabi</w:t>
            </w:r>
            <w:proofErr w:type="spellEnd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4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23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5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078A" w:rsidRPr="00852A4E" w:rsidRDefault="00E7078A" w:rsidP="00E707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hkoun</w:t>
            </w:r>
            <w:proofErr w:type="spellEnd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6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1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82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785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078A" w:rsidRPr="00852A4E" w:rsidRDefault="00E7078A" w:rsidP="00E707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chmidt-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ethoff</w:t>
            </w:r>
            <w:proofErr w:type="spellEnd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03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51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785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078A" w:rsidRPr="00852A4E" w:rsidRDefault="00E7078A" w:rsidP="00E707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a (2006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57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82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785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078A" w:rsidRPr="00852A4E" w:rsidRDefault="00E7078A" w:rsidP="00E707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ez (2018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44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82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785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078A" w:rsidRPr="00852A4E" w:rsidRDefault="00E7078A" w:rsidP="00E707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hews (2018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37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785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078A" w:rsidRPr="00852A4E" w:rsidRDefault="00E7078A" w:rsidP="00E707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bo (2017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34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785" w:type="dxa"/>
          </w:tcPr>
          <w:p w:rsidR="00E7078A" w:rsidRPr="00852A4E" w:rsidRDefault="00E7078A" w:rsidP="00E70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E7078A" w:rsidRPr="00852A4E" w:rsidRDefault="00E7078A" w:rsidP="00E7078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mailidis</w:t>
            </w:r>
            <w:proofErr w:type="spellEnd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9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27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82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701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5" w:type="dxa"/>
          </w:tcPr>
          <w:p w:rsidR="00E7078A" w:rsidRPr="00852A4E" w:rsidRDefault="00E7078A" w:rsidP="00E70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435DCE" w:rsidRPr="00852A4E" w:rsidRDefault="00435DCE" w:rsidP="00435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sz w:val="20"/>
                <w:szCs w:val="20"/>
              </w:rPr>
              <w:t>Verma</w:t>
            </w:r>
            <w:proofErr w:type="spellEnd"/>
            <w:r w:rsidRPr="00852A4E">
              <w:rPr>
                <w:rFonts w:ascii="Times New Roman" w:hAnsi="Times New Roman" w:cs="Times New Roman"/>
                <w:sz w:val="20"/>
                <w:szCs w:val="20"/>
              </w:rPr>
              <w:t xml:space="preserve"> (2018) [</w:t>
            </w:r>
            <w:r w:rsidR="0072413B" w:rsidRPr="00852A4E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58</w:t>
            </w:r>
            <w:r w:rsidRPr="00852A4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785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435DCE" w:rsidRPr="00852A4E" w:rsidRDefault="00435DCE" w:rsidP="00435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sz w:val="20"/>
                <w:szCs w:val="20"/>
              </w:rPr>
              <w:t>Verma</w:t>
            </w:r>
            <w:proofErr w:type="spellEnd"/>
            <w:r w:rsidRPr="00852A4E">
              <w:rPr>
                <w:rFonts w:ascii="Times New Roman" w:hAnsi="Times New Roman" w:cs="Times New Roman"/>
                <w:sz w:val="20"/>
                <w:szCs w:val="20"/>
              </w:rPr>
              <w:t xml:space="preserve"> (2018) [</w:t>
            </w:r>
            <w:r w:rsidR="0072413B" w:rsidRPr="00852A4E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58</w:t>
            </w:r>
            <w:r w:rsidRPr="00852A4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417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785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435DCE" w:rsidRPr="00852A4E" w:rsidRDefault="00435DCE" w:rsidP="00435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sari (1995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2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701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701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417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5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435DCE" w:rsidRPr="00852A4E" w:rsidRDefault="00435DCE" w:rsidP="00435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intinger</w:t>
            </w:r>
            <w:proofErr w:type="spellEnd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99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46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701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785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435DCE" w:rsidRPr="00852A4E" w:rsidRDefault="00435DCE" w:rsidP="00435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wanger</w:t>
            </w:r>
            <w:proofErr w:type="spellEnd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20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45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785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435DCE" w:rsidRPr="00852A4E" w:rsidRDefault="00435DCE" w:rsidP="00435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e (2021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60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785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435DCE" w:rsidRPr="00852A4E" w:rsidRDefault="00435DCE" w:rsidP="00435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De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siers</w:t>
            </w:r>
            <w:proofErr w:type="spellEnd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20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16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82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785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435DCE" w:rsidRPr="00852A4E" w:rsidRDefault="00435DCE" w:rsidP="00435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va-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zo</w:t>
            </w:r>
            <w:proofErr w:type="spellEnd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22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52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5" w:type="dxa"/>
          </w:tcPr>
          <w:p w:rsidR="00435DCE" w:rsidRPr="00852A4E" w:rsidRDefault="00435DCE" w:rsidP="00435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2317C" w:rsidRPr="00852A4E" w:rsidTr="0052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435DCE" w:rsidRPr="00852A4E" w:rsidRDefault="00435DCE" w:rsidP="00435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ong Li (2022) [</w:t>
            </w:r>
            <w:r w:rsidR="0072413B" w:rsidRPr="00852A4E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33</w:t>
            </w: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53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4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882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785" w:type="dxa"/>
          </w:tcPr>
          <w:p w:rsidR="00435DCE" w:rsidRPr="00852A4E" w:rsidRDefault="00435DCE" w:rsidP="0043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2A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</w:tbl>
    <w:p w:rsidR="00874585" w:rsidRPr="00852A4E" w:rsidRDefault="0087458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74585" w:rsidRPr="00852A4E" w:rsidRDefault="00874585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874585" w:rsidRPr="00852A4E" w:rsidSect="00203FA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0EB2"/>
    <w:rsid w:val="00014318"/>
    <w:rsid w:val="00087EAF"/>
    <w:rsid w:val="001036F3"/>
    <w:rsid w:val="00203FA0"/>
    <w:rsid w:val="00343B1C"/>
    <w:rsid w:val="00435DCE"/>
    <w:rsid w:val="0052317C"/>
    <w:rsid w:val="0072163E"/>
    <w:rsid w:val="0072413B"/>
    <w:rsid w:val="0072712D"/>
    <w:rsid w:val="007826D8"/>
    <w:rsid w:val="008145F0"/>
    <w:rsid w:val="00852A4E"/>
    <w:rsid w:val="00874585"/>
    <w:rsid w:val="00911DF1"/>
    <w:rsid w:val="00A9349B"/>
    <w:rsid w:val="00B55CD4"/>
    <w:rsid w:val="00E60EB2"/>
    <w:rsid w:val="00E7078A"/>
    <w:rsid w:val="00E7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DFABF"/>
  <w15:chartTrackingRefBased/>
  <w15:docId w15:val="{15B68105-4CD9-4885-8A81-585CF0962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7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72712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4">
    <w:name w:val="Grid Table Light"/>
    <w:basedOn w:val="a1"/>
    <w:uiPriority w:val="40"/>
    <w:rsid w:val="0087458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">
    <w:name w:val="Plain Table 4"/>
    <w:basedOn w:val="a1"/>
    <w:uiPriority w:val="44"/>
    <w:rsid w:val="005231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08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0</Words>
  <Characters>3295</Characters>
  <Application>Microsoft Office Word</Application>
  <DocSecurity>0</DocSecurity>
  <Lines>27</Lines>
  <Paragraphs>7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idis Petros</dc:creator>
  <cp:keywords/>
  <dc:description/>
  <cp:lastModifiedBy>Microsoft Office User</cp:lastModifiedBy>
  <cp:revision>2</cp:revision>
  <dcterms:created xsi:type="dcterms:W3CDTF">2024-01-29T20:36:00Z</dcterms:created>
  <dcterms:modified xsi:type="dcterms:W3CDTF">2024-01-29T20:36:00Z</dcterms:modified>
</cp:coreProperties>
</file>